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F5C030" w14:textId="77777777" w:rsidR="003353FA" w:rsidRPr="00174B1D" w:rsidRDefault="003353FA" w:rsidP="003353FA">
      <w:pPr>
        <w:pStyle w:val="Caption"/>
      </w:pPr>
    </w:p>
    <w:tbl>
      <w:tblPr>
        <w:tblStyle w:val="GridTable5Dark-Accent3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3663"/>
        <w:gridCol w:w="546"/>
        <w:gridCol w:w="931"/>
        <w:gridCol w:w="1793"/>
        <w:gridCol w:w="2083"/>
      </w:tblGrid>
      <w:tr w:rsidR="003353FA" w:rsidRPr="00174B1D" w14:paraId="4C98560F" w14:textId="77777777" w:rsidTr="001C76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6DAB7CC" w14:textId="77777777" w:rsidR="003353FA" w:rsidRPr="00174B1D" w:rsidRDefault="003353FA" w:rsidP="001C76A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</w:rPr>
              <w:t>Relationship of Respondent and the eligible chil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FC9D617" w14:textId="77777777" w:rsidR="003353FA" w:rsidRPr="00174B1D" w:rsidRDefault="003353FA" w:rsidP="001C76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D27070D" w14:textId="77777777" w:rsidR="003353FA" w:rsidRPr="00174B1D" w:rsidRDefault="003353FA" w:rsidP="001C76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D463745" w14:textId="77777777" w:rsidR="003353FA" w:rsidRPr="00174B1D" w:rsidRDefault="003353FA" w:rsidP="001C76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</w:rPr>
              <w:t>Standard Devi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9C318B8" w14:textId="77777777" w:rsidR="003353FA" w:rsidRPr="00174B1D" w:rsidRDefault="003353FA" w:rsidP="001C76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</w:rPr>
              <w:t>Standard Error of Mean</w:t>
            </w:r>
          </w:p>
        </w:tc>
      </w:tr>
      <w:tr w:rsidR="003353FA" w:rsidRPr="00174B1D" w14:paraId="1CE842B3" w14:textId="77777777" w:rsidTr="001C7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B2A6A2C" w14:textId="77777777" w:rsidR="003353FA" w:rsidRPr="00174B1D" w:rsidRDefault="003353FA" w:rsidP="001C76A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Mothers’- female guardian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537E2F6" w14:textId="77777777" w:rsidR="003353FA" w:rsidRPr="00174B1D" w:rsidRDefault="003353FA" w:rsidP="001C7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6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C0AF46B" w14:textId="77777777" w:rsidR="003353FA" w:rsidRPr="00174B1D" w:rsidRDefault="003353FA" w:rsidP="001C7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0.173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B4FB338" w14:textId="77777777" w:rsidR="003353FA" w:rsidRPr="00174B1D" w:rsidRDefault="003353FA" w:rsidP="001C7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.240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B9B390B" w14:textId="77777777" w:rsidR="003353FA" w:rsidRPr="00174B1D" w:rsidRDefault="003353FA" w:rsidP="001C7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48499</w:t>
            </w:r>
          </w:p>
        </w:tc>
      </w:tr>
      <w:tr w:rsidR="003353FA" w:rsidRPr="00174B1D" w14:paraId="169AEDB9" w14:textId="77777777" w:rsidTr="001C76A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5538F7E" w14:textId="77777777" w:rsidR="003353FA" w:rsidRPr="00174B1D" w:rsidRDefault="003353FA" w:rsidP="001C76A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Fathers’ -male guardian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1B48CAC" w14:textId="77777777" w:rsidR="003353FA" w:rsidRPr="00174B1D" w:rsidRDefault="003353FA" w:rsidP="001C7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7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685694B" w14:textId="77777777" w:rsidR="003353FA" w:rsidRPr="00174B1D" w:rsidRDefault="003353FA" w:rsidP="001C7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1.0529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7252EAD" w14:textId="77777777" w:rsidR="003353FA" w:rsidRPr="00174B1D" w:rsidRDefault="003353FA" w:rsidP="001C7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.533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87C60D0" w14:textId="77777777" w:rsidR="003353FA" w:rsidRPr="00174B1D" w:rsidRDefault="003353FA" w:rsidP="001C7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72904</w:t>
            </w:r>
          </w:p>
        </w:tc>
      </w:tr>
      <w:tr w:rsidR="003353FA" w:rsidRPr="00174B1D" w14:paraId="4A1FDA57" w14:textId="77777777" w:rsidTr="001C7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09E83BC" w14:textId="77777777" w:rsidR="003353FA" w:rsidRPr="00174B1D" w:rsidRDefault="003353FA" w:rsidP="001C76A5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C309F9B" w14:textId="77777777" w:rsidR="003353FA" w:rsidRPr="00174B1D" w:rsidRDefault="003353FA" w:rsidP="001C7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53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067F51F" w14:textId="77777777" w:rsidR="003353FA" w:rsidRPr="00174B1D" w:rsidRDefault="003353FA" w:rsidP="001C7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30.455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F336AD2" w14:textId="77777777" w:rsidR="003353FA" w:rsidRPr="00174B1D" w:rsidRDefault="003353FA" w:rsidP="001C7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9.335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295DBDA" w14:textId="77777777" w:rsidR="003353FA" w:rsidRPr="00174B1D" w:rsidRDefault="003353FA" w:rsidP="001C7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.40397</w:t>
            </w:r>
          </w:p>
        </w:tc>
      </w:tr>
    </w:tbl>
    <w:p w14:paraId="43081286" w14:textId="77777777" w:rsidR="003353FA" w:rsidRDefault="003353FA" w:rsidP="003353FA"/>
    <w:p w14:paraId="4A5E416D" w14:textId="77777777" w:rsidR="00976422" w:rsidRDefault="00976422"/>
    <w:sectPr w:rsidR="009764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M2MzU0MrU0N7A0MTJX0lEKTi0uzszPAykwrAUAiWru8SwAAAA="/>
  </w:docVars>
  <w:rsids>
    <w:rsidRoot w:val="003353FA"/>
    <w:rsid w:val="00213AD2"/>
    <w:rsid w:val="002C6117"/>
    <w:rsid w:val="003353FA"/>
    <w:rsid w:val="003D5A42"/>
    <w:rsid w:val="004F50AD"/>
    <w:rsid w:val="005B6681"/>
    <w:rsid w:val="005F3F38"/>
    <w:rsid w:val="00711922"/>
    <w:rsid w:val="00976422"/>
    <w:rsid w:val="00C11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1B760"/>
  <w15:chartTrackingRefBased/>
  <w15:docId w15:val="{CFC6F499-62BE-4068-A45C-1718F9B4D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3FA"/>
    <w:pPr>
      <w:spacing w:after="0" w:line="240" w:lineRule="auto"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53F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53F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53F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53F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53F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53F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53F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53F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53F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53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53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53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53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53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53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53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53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53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53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353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53F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353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53FA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353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53FA"/>
    <w:pPr>
      <w:spacing w:after="160" w:line="278" w:lineRule="auto"/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353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53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53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53F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3353FA"/>
    <w:pPr>
      <w:keepNext/>
      <w:spacing w:before="40" w:after="120" w:line="360" w:lineRule="auto"/>
      <w:jc w:val="both"/>
    </w:pPr>
    <w:rPr>
      <w:rFonts w:asciiTheme="majorBidi" w:eastAsiaTheme="majorEastAsia" w:hAnsiTheme="majorBidi" w:cstheme="majorBidi"/>
      <w:i/>
      <w:iCs/>
      <w:color w:val="000000" w:themeColor="text1"/>
      <w:sz w:val="21"/>
      <w:szCs w:val="21"/>
    </w:rPr>
  </w:style>
  <w:style w:type="table" w:styleId="GridTable5Dark-Accent3">
    <w:name w:val="Grid Table 5 Dark Accent 3"/>
    <w:basedOn w:val="TableNormal"/>
    <w:uiPriority w:val="50"/>
    <w:rsid w:val="003353FA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 Nayak</dc:creator>
  <cp:keywords/>
  <dc:description/>
  <cp:lastModifiedBy>Richa Nayak</cp:lastModifiedBy>
  <cp:revision>1</cp:revision>
  <dcterms:created xsi:type="dcterms:W3CDTF">2025-10-31T06:18:00Z</dcterms:created>
  <dcterms:modified xsi:type="dcterms:W3CDTF">2025-10-31T06:19:00Z</dcterms:modified>
</cp:coreProperties>
</file>